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3BE" w:rsidRPr="00952798" w:rsidRDefault="005133BE" w:rsidP="005133BE">
      <w:pPr>
        <w:spacing w:after="0"/>
        <w:jc w:val="both"/>
        <w:rPr>
          <w:rFonts w:ascii="Times New Roman" w:hAnsi="Times New Roman"/>
        </w:rPr>
      </w:pPr>
      <w:r w:rsidRPr="00952798">
        <w:rPr>
          <w:rFonts w:ascii="Times New Roman" w:hAnsi="Times New Roman"/>
        </w:rPr>
        <w:t xml:space="preserve">Appendix A. Main characteristics of the farming activities in the two counties of </w:t>
      </w:r>
      <w:proofErr w:type="spellStart"/>
      <w:r w:rsidRPr="00952798">
        <w:rPr>
          <w:rFonts w:ascii="Times New Roman" w:hAnsi="Times New Roman"/>
        </w:rPr>
        <w:t>Villarino</w:t>
      </w:r>
      <w:proofErr w:type="spellEnd"/>
      <w:r w:rsidRPr="00952798">
        <w:rPr>
          <w:rFonts w:ascii="Times New Roman" w:hAnsi="Times New Roman"/>
        </w:rPr>
        <w:t xml:space="preserve"> and </w:t>
      </w:r>
      <w:proofErr w:type="spellStart"/>
      <w:r w:rsidRPr="00952798">
        <w:rPr>
          <w:rFonts w:ascii="Times New Roman" w:hAnsi="Times New Roman"/>
        </w:rPr>
        <w:t>Patagones</w:t>
      </w:r>
      <w:proofErr w:type="spellEnd"/>
      <w:r w:rsidRPr="00952798">
        <w:rPr>
          <w:rFonts w:ascii="Times New Roman" w:hAnsi="Times New Roman"/>
        </w:rPr>
        <w:t xml:space="preserve"> representing our study area in central Argentina. </w:t>
      </w:r>
    </w:p>
    <w:tbl>
      <w:tblPr>
        <w:tblW w:w="5552" w:type="dxa"/>
        <w:tblInd w:w="1809" w:type="dxa"/>
        <w:tblLook w:val="00A0"/>
      </w:tblPr>
      <w:tblGrid>
        <w:gridCol w:w="2992"/>
        <w:gridCol w:w="1180"/>
        <w:gridCol w:w="1380"/>
        <w:gridCol w:w="222"/>
      </w:tblGrid>
      <w:tr w:rsidR="005133BE" w:rsidRPr="00952798" w:rsidTr="0008030E">
        <w:trPr>
          <w:gridAfter w:val="1"/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Villarino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Patagones</w:t>
            </w:r>
            <w:proofErr w:type="spellEnd"/>
          </w:p>
        </w:tc>
      </w:tr>
      <w:tr w:rsidR="005133BE" w:rsidRPr="00952798" w:rsidTr="0008030E">
        <w:trPr>
          <w:gridAfter w:val="1"/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County size (km</w:t>
            </w:r>
            <w:r w:rsidRPr="0095279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10 05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13 579</w:t>
            </w:r>
          </w:p>
        </w:tc>
      </w:tr>
      <w:tr w:rsidR="005133BE" w:rsidRPr="00952798" w:rsidTr="0008030E">
        <w:trPr>
          <w:gridAfter w:val="1"/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Number of ranch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627</w:t>
            </w:r>
          </w:p>
        </w:tc>
      </w:tr>
      <w:tr w:rsidR="005133BE" w:rsidRPr="00952798" w:rsidTr="0008030E">
        <w:trPr>
          <w:gridAfter w:val="1"/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Mean ranch size (km</w:t>
            </w:r>
            <w:r w:rsidRPr="0095279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21.7</w:t>
            </w:r>
          </w:p>
        </w:tc>
      </w:tr>
      <w:tr w:rsidR="005133BE" w:rsidRPr="00952798" w:rsidTr="0008030E">
        <w:trPr>
          <w:gridAfter w:val="1"/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Number of sheep hea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46 6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248 261</w:t>
            </w:r>
          </w:p>
        </w:tc>
      </w:tr>
      <w:tr w:rsidR="005133BE" w:rsidRPr="00952798" w:rsidTr="0008030E">
        <w:trPr>
          <w:gridAfter w:val="1"/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Sheep heads/km</w:t>
            </w:r>
            <w:r w:rsidRPr="0095279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18.3</w:t>
            </w:r>
          </w:p>
        </w:tc>
      </w:tr>
      <w:tr w:rsidR="005133BE" w:rsidRPr="00952798" w:rsidTr="0008030E">
        <w:trPr>
          <w:gridAfter w:val="1"/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Sheep heads/ran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396</w:t>
            </w:r>
          </w:p>
        </w:tc>
      </w:tr>
      <w:tr w:rsidR="005133BE" w:rsidRPr="00952798" w:rsidTr="0008030E">
        <w:trPr>
          <w:gridAfter w:val="1"/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Number of cattle hea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355 6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255 711</w:t>
            </w:r>
          </w:p>
        </w:tc>
      </w:tr>
      <w:tr w:rsidR="005133BE" w:rsidRPr="00952798" w:rsidTr="0008030E">
        <w:trPr>
          <w:gridAfter w:val="1"/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Cattle heads/km</w:t>
            </w:r>
            <w:r w:rsidRPr="0095279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18.8</w:t>
            </w:r>
          </w:p>
        </w:tc>
      </w:tr>
      <w:tr w:rsidR="005133BE" w:rsidRPr="00952798" w:rsidTr="0008030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Cattle heads/ranc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403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33BE" w:rsidRPr="00952798" w:rsidRDefault="005133BE" w:rsidP="000803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2798">
              <w:rPr>
                <w:rFonts w:ascii="Times New Roman" w:hAnsi="Times New Roman"/>
                <w:color w:val="000000"/>
                <w:sz w:val="24"/>
                <w:szCs w:val="24"/>
              </w:rPr>
              <w:t>407.8</w:t>
            </w:r>
          </w:p>
        </w:tc>
        <w:tc>
          <w:tcPr>
            <w:tcW w:w="0" w:type="auto"/>
          </w:tcPr>
          <w:p w:rsidR="005133BE" w:rsidRPr="00952798" w:rsidRDefault="005133BE">
            <w:pPr>
              <w:rPr>
                <w:rFonts w:ascii="Times New Roman" w:hAnsi="Times New Roman"/>
              </w:rPr>
            </w:pPr>
          </w:p>
        </w:tc>
      </w:tr>
    </w:tbl>
    <w:p w:rsidR="0088492C" w:rsidRPr="00952798" w:rsidRDefault="0088492C">
      <w:pPr>
        <w:rPr>
          <w:rFonts w:ascii="Times New Roman" w:hAnsi="Times New Roman"/>
        </w:rPr>
      </w:pPr>
    </w:p>
    <w:p w:rsidR="005133BE" w:rsidRPr="00952798" w:rsidRDefault="005133BE">
      <w:pPr>
        <w:rPr>
          <w:rFonts w:ascii="Times New Roman" w:hAnsi="Times New Roman"/>
        </w:rPr>
      </w:pPr>
    </w:p>
    <w:p w:rsidR="005133BE" w:rsidRPr="00952798" w:rsidRDefault="005133BE">
      <w:pPr>
        <w:rPr>
          <w:rFonts w:ascii="Times New Roman" w:hAnsi="Times New Roman"/>
        </w:rPr>
      </w:pPr>
      <w:bookmarkStart w:id="0" w:name="_GoBack"/>
      <w:bookmarkEnd w:id="0"/>
    </w:p>
    <w:sectPr w:rsidR="005133BE" w:rsidRPr="00952798" w:rsidSect="00BE4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5133BE"/>
    <w:rsid w:val="005133BE"/>
    <w:rsid w:val="005C401D"/>
    <w:rsid w:val="0088492C"/>
    <w:rsid w:val="00952798"/>
    <w:rsid w:val="00A309ED"/>
    <w:rsid w:val="00BE4603"/>
    <w:rsid w:val="00FB05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33BE"/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3BE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risolimaria@hotmail.com</dc:creator>
  <cp:lastModifiedBy>Guerisoli</cp:lastModifiedBy>
  <cp:revision>3</cp:revision>
  <dcterms:created xsi:type="dcterms:W3CDTF">2016-12-24T21:10:00Z</dcterms:created>
  <dcterms:modified xsi:type="dcterms:W3CDTF">2017-07-10T14:35:00Z</dcterms:modified>
</cp:coreProperties>
</file>